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/>
        <w:t>Supplementary Table 1. Typical transgenic experiment analyzing deletion mutants</w:t>
      </w:r>
      <w:bookmarkEnd w:id="0"/>
      <w:bookmarkEnd w:id="1"/>
      <w:r>
        <w:rPr/>
        <w:t>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266"/>
        <w:gridCol w:w="1553"/>
        <w:gridCol w:w="1399"/>
        <w:gridCol w:w="1399"/>
        <w:gridCol w:w="1443"/>
      </w:tblGrid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eggs injected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developing to gastrul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expressing GF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positives expressing in ectoderm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positives expressing in endoderm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10-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6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0.5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7.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0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7.5-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3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0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1.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  <w:t>The structures of the constructs are shown in Fig.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5:59:00Z</dcterms:created>
  <dc:creator>Woodland</dc:creator>
  <dc:description/>
  <cp:keywords/>
  <dc:language>en-US</dc:language>
  <cp:lastModifiedBy>Elsevier</cp:lastModifiedBy>
  <dcterms:modified xsi:type="dcterms:W3CDTF">2007-12-13T15:59:00Z</dcterms:modified>
  <cp:revision>2</cp:revision>
  <dc:subject/>
  <dc:title>Supplementary Table 1</dc:title>
</cp:coreProperties>
</file>